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A1A" w:rsidRPr="00AF152E" w:rsidRDefault="00600A1A" w:rsidP="00600A1A">
      <w:pPr>
        <w:suppressLineNumbers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AF152E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S1 Table. List of primers and their respective sequences for quantitative RT-PCR of perennial ryegrass genes. </w:t>
      </w:r>
    </w:p>
    <w:p w:rsidR="00600A1A" w:rsidRPr="00AF152E" w:rsidRDefault="00600A1A" w:rsidP="00600A1A">
      <w:pPr>
        <w:suppressLineNumbers/>
        <w:jc w:val="both"/>
        <w:rPr>
          <w:rFonts w:ascii="Times New Roman" w:hAnsi="Times New Roman" w:cs="Times New Roman"/>
          <w:sz w:val="18"/>
          <w:szCs w:val="18"/>
        </w:rPr>
      </w:pPr>
      <w:r w:rsidRPr="00AF152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Locus identifier indicates the best-hit identification of the differentially expressed contigs from BLAST searches of the </w:t>
      </w:r>
      <w:r w:rsidRPr="00AF152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Oryza sativa</w:t>
      </w:r>
      <w:r w:rsidRPr="00AF152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IRGSP-1.0 databases.  </w:t>
      </w:r>
      <w:r w:rsidRPr="00AF152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p-elF-4α</w:t>
      </w:r>
      <w:r w:rsidRPr="00AF152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nd </w:t>
      </w:r>
      <w:r w:rsidRPr="00AF152E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Lp-TEF1</w:t>
      </w:r>
      <w:r w:rsidRPr="00AF152E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were used as reference genes in this study.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7"/>
        <w:gridCol w:w="1774"/>
        <w:gridCol w:w="1575"/>
        <w:gridCol w:w="3056"/>
      </w:tblGrid>
      <w:tr w:rsidR="00600A1A" w:rsidRPr="00AF152E" w:rsidTr="00AF152E">
        <w:tc>
          <w:tcPr>
            <w:tcW w:w="3001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52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Gene</w:t>
            </w:r>
            <w:r w:rsidRPr="00AF15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14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52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Locus identifier</w:t>
            </w:r>
            <w:r w:rsidRPr="00AF15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52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rimer</w:t>
            </w:r>
            <w:r w:rsidRPr="00AF15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55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52E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rimer sequence</w:t>
            </w:r>
            <w:r w:rsidRPr="00AF15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ukaryotic initiation factor 4α</w:t>
            </w:r>
            <w:r w:rsidRPr="00AF152E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O924770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eIF-4α-F</w:t>
            </w:r>
          </w:p>
        </w:tc>
        <w:tc>
          <w:tcPr>
            <w:tcW w:w="2555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</w:rPr>
              <w:t>CTCAACTTGAAGTGTTGGAGTG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eIF-4α-R</w:t>
            </w:r>
          </w:p>
        </w:tc>
        <w:tc>
          <w:tcPr>
            <w:tcW w:w="2555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</w:rPr>
              <w:t>GATCTGGTCCTGGAAAGAATATG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ranscription elongation factor 1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R522099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TEF1-F</w:t>
            </w:r>
          </w:p>
        </w:tc>
        <w:tc>
          <w:tcPr>
            <w:tcW w:w="2555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GTGTGATCGAGAGGTTTGA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TEF1-R</w:t>
            </w:r>
          </w:p>
        </w:tc>
        <w:tc>
          <w:tcPr>
            <w:tcW w:w="2555" w:type="dxa"/>
            <w:tcBorders>
              <w:bottom w:val="single" w:sz="4" w:space="0" w:color="auto"/>
            </w:tcBorders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  <w:lang w:eastAsia="en-NZ"/>
              </w:rPr>
              <w:t>CGAATTTCCAGAGGGCAATA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exokinase 7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82068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HK7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CAGGGTTTAGGCTCTCCTC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HK7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GGAAAAGGCAAGCGACATAC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SnRK1 subunit </w:t>
            </w: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sym w:font="Symbol" w:char="F067"/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60575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SnRK1-</w:t>
            </w:r>
            <w:r w:rsidRPr="00AF152E">
              <w:rPr>
                <w:rFonts w:ascii="Times New Roman" w:hAnsi="Times New Roman" w:cs="Times New Roman"/>
                <w:i/>
                <w:iCs/>
              </w:rPr>
              <w:sym w:font="Symbol" w:char="F067"/>
            </w:r>
            <w:r w:rsidRPr="00AF152E">
              <w:rPr>
                <w:rFonts w:ascii="Times New Roman" w:hAnsi="Times New Roman" w:cs="Times New Roman"/>
                <w:i/>
                <w:iCs/>
              </w:rPr>
              <w:t>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GCCCATAAGAAATGTCGAT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SnRK1-</w:t>
            </w:r>
            <w:r w:rsidRPr="00AF152E">
              <w:rPr>
                <w:rFonts w:ascii="Times New Roman" w:hAnsi="Times New Roman" w:cs="Times New Roman"/>
                <w:i/>
                <w:iCs/>
              </w:rPr>
              <w:sym w:font="Symbol" w:char="F067"/>
            </w:r>
            <w:r w:rsidRPr="00AF152E">
              <w:rPr>
                <w:rFonts w:ascii="Times New Roman" w:hAnsi="Times New Roman" w:cs="Times New Roman"/>
                <w:i/>
                <w:iCs/>
              </w:rPr>
              <w:t>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GATCCAACTGCAGAACCAG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rehalose 6-phosphate synthase 1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84904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TPS1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AACCCTTGTGAGCTTTCCC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TPS1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TGCTTCGTTCTGTGCTCTG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rehalose 6-phosphate synthase 6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56424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TPS6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GAAGCTCAGCAACCTTGACC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TPS6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GCCTCAAATACGAGTCGCAG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rehalose 6-phosphate phosphatase 7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95963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TPP7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GGTCGGTATACATCCCCAG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TPP7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TCATCATCCGAACAAGGCG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biquinol oxidase 1a, mitochondrial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79927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Ubiq-Ox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ATCACAGTCCAGGGTGTCT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Ubiq-Ox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GTTGTCGATCTTGCCATCCT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AD(P)H-ubiquinone oxidoreductase, mitochondrial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82427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Ubiq-OxRd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GCCCTTGCTCAAGTTGACTC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Ubiq-OxRd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TGCACCCCTGATCCTTAGA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umarate dehydrogenase 1, mitochondrial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77653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FH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GGCACCACTACTCTCAACA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FH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ACTGGCTTGAACACCAA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alate dehydrogenase, mitochondrial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66118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MDH2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GTACTGCCCCAACGCTCTTA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MDH2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TGGCACGAACAACATCAAG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-Oxoglutarate dehydrogenase, mitochondrial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90994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2-OGDH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GTACATCTTTGGCTGCGTGA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2-OGDH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GACGATCTGGAGGCTGTTGT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-ascorbate oxidase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55566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AO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TTGGTCTTCGTTGGTGAGC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AO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CCAGGCATGACGGTGAATA</w:t>
            </w:r>
          </w:p>
        </w:tc>
      </w:tr>
      <w:tr w:rsidR="00600A1A" w:rsidRPr="00AF152E" w:rsidTr="00AF152E">
        <w:tc>
          <w:tcPr>
            <w:tcW w:w="3001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lastRenderedPageBreak/>
              <w:t>L-ascorbate peroxidase 1, cytosolic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14" w:type="dxa"/>
            <w:vMerge w:val="restart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  <w:r w:rsidRPr="00AF152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M_015775012</w:t>
            </w:r>
            <w:r w:rsidRPr="00AF15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APX-F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CCGCAGCATATTTCTCCACG</w:t>
            </w:r>
          </w:p>
        </w:tc>
      </w:tr>
      <w:tr w:rsidR="00600A1A" w:rsidRPr="00AF152E" w:rsidTr="00AF152E">
        <w:tc>
          <w:tcPr>
            <w:tcW w:w="3001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14" w:type="dxa"/>
            <w:vMerge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1646" w:type="dxa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r w:rsidRPr="00AF152E">
              <w:rPr>
                <w:rFonts w:ascii="Times New Roman" w:hAnsi="Times New Roman" w:cs="Times New Roman"/>
                <w:i/>
                <w:iCs/>
              </w:rPr>
              <w:t>Lp-APX-R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0A1A" w:rsidRPr="00AF152E" w:rsidRDefault="00600A1A" w:rsidP="00AF152E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F152E">
              <w:rPr>
                <w:rFonts w:ascii="Times New Roman" w:eastAsia="Times New Roman" w:hAnsi="Times New Roman" w:cs="Times New Roman"/>
                <w:sz w:val="18"/>
                <w:szCs w:val="18"/>
              </w:rPr>
              <w:t>GACCCTGGACAAAGAACCCT</w:t>
            </w:r>
          </w:p>
        </w:tc>
      </w:tr>
    </w:tbl>
    <w:p w:rsidR="00B37350" w:rsidRDefault="00B37350">
      <w:bookmarkStart w:id="0" w:name="_GoBack"/>
      <w:bookmarkEnd w:id="0"/>
    </w:p>
    <w:sectPr w:rsidR="00B37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1A"/>
    <w:rsid w:val="00600A1A"/>
    <w:rsid w:val="00B37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A1A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A1A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A1A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A1A"/>
    <w:pPr>
      <w:spacing w:after="0" w:line="240" w:lineRule="auto"/>
    </w:pPr>
    <w:rPr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28T06:36:00Z</dcterms:created>
  <dcterms:modified xsi:type="dcterms:W3CDTF">2022-09-28T06:37:00Z</dcterms:modified>
</cp:coreProperties>
</file>